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S1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027295" cy="39065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390652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445</wp:posOffset>
                </wp:positionH>
                <wp:positionV relativeFrom="paragraph">
                  <wp:posOffset>276225</wp:posOffset>
                </wp:positionV>
                <wp:extent cx="237490" cy="2374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21.7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drawing>
          <wp:inline distT="0" distB="0" distL="0" distR="0">
            <wp:extent cx="5027295" cy="418973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295" cy="418973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038090" cy="4009390"/>
            <wp:effectExtent l="0" t="0" r="0" b="0"/>
            <wp:docPr id="5" name="Εικόνα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Εικόνα 3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7082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400939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237490" cy="23749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024120" cy="4070985"/>
            <wp:effectExtent l="0" t="0" r="0" b="0"/>
            <wp:docPr id="7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4120" cy="407098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4445</wp:posOffset>
                </wp:positionH>
                <wp:positionV relativeFrom="paragraph">
                  <wp:posOffset>-5080</wp:posOffset>
                </wp:positionV>
                <wp:extent cx="237490" cy="23749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7490" cy="2374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.7pt;height:18.7pt;mso-wrap-distance-left:9.05pt;mso-wrap-distance-right:9.05pt;mso-wrap-distance-top:0pt;mso-wrap-distance-bottom:0pt;margin-top:-0.4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Figure S2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2513965" cy="2148840"/>
            <wp:effectExtent l="0" t="0" r="0" b="0"/>
            <wp:docPr id="9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838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72"/>
        <w:gridCol w:w="1260"/>
        <w:gridCol w:w="1080"/>
        <w:gridCol w:w="1080"/>
        <w:gridCol w:w="1260"/>
        <w:gridCol w:w="1260"/>
      </w:tblGrid>
      <w:tr>
        <w:trPr>
          <w:trHeight w:val="222" w:hRule="atLeast"/>
        </w:trPr>
        <w:tc>
          <w:tcPr>
            <w:tcW w:w="8388" w:type="dxa"/>
            <w:gridSpan w:val="7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 xml:space="preserve">Table S1.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Distribu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YP2B6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genotypes in AML patients and control group according to gender and age.</w:t>
            </w:r>
          </w:p>
        </w:tc>
      </w:tr>
      <w:tr>
        <w:trPr>
          <w:trHeight w:val="288" w:hRule="atLeast"/>
        </w:trPr>
        <w:tc>
          <w:tcPr>
            <w:tcW w:w="1276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172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</w:tr>
      <w:tr>
        <w:trPr>
          <w:trHeight w:val="200" w:hRule="atLeast"/>
        </w:trPr>
        <w:tc>
          <w:tcPr>
            <w:tcW w:w="1276" w:type="dxa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17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3420" w:type="dxa"/>
            <w:gridSpan w:val="3"/>
            <w:tcBorders>
              <w:top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CYP2B6 genotype frequency (%)</w:t>
            </w:r>
          </w:p>
        </w:tc>
        <w:tc>
          <w:tcPr>
            <w:tcW w:w="2520" w:type="dxa"/>
            <w:gridSpan w:val="2"/>
            <w:tcBorders>
              <w:top w:val="single" w:sz="2" w:space="0" w:color="000000"/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Allele frequency</w:t>
            </w:r>
          </w:p>
        </w:tc>
      </w:tr>
      <w:tr>
        <w:trPr>
          <w:trHeight w:val="334" w:hRule="atLeast"/>
        </w:trPr>
        <w:tc>
          <w:tcPr>
            <w:tcW w:w="1276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GB"/>
              </w:rPr>
              <w:t>No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GG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GT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T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G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T</w:t>
            </w:r>
          </w:p>
        </w:tc>
      </w:tr>
      <w:tr>
        <w:trPr>
          <w:trHeight w:val="274" w:hRule="atLeast"/>
        </w:trPr>
        <w:tc>
          <w:tcPr>
            <w:tcW w:w="1276" w:type="dxa"/>
            <w:tcBorders>
              <w:top w:val="single" w:sz="4" w:space="0" w:color="000000"/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ender Control group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95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1 (62.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30.9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7.0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 (0.77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9 (0.224)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 (68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 (28.4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3.2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9 (0.8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 (0.174)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4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*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</w:t>
            </w:r>
          </w:p>
        </w:tc>
      </w:tr>
      <w:tr>
        <w:trPr>
          <w:trHeight w:val="494" w:hRule="atLeast"/>
        </w:trPr>
        <w:tc>
          <w:tcPr>
            <w:tcW w:w="127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Gender </w:t>
              <w:br/>
              <w:t>AML patients</w:t>
            </w:r>
          </w:p>
        </w:tc>
        <w:tc>
          <w:tcPr>
            <w:tcW w:w="117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67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85 (55.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0 (36.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8 (8.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90 (0.73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76 (0.264)</w:t>
            </w:r>
          </w:p>
        </w:tc>
      </w:tr>
      <w:tr>
        <w:trPr>
          <w:trHeight w:val="241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112 (46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102 (42.7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25 (10.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326 (0.68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>152 (0.378)</w:t>
            </w:r>
          </w:p>
        </w:tc>
      </w:tr>
      <w:tr>
        <w:trPr>
          <w:trHeight w:val="241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0.047</w:t>
            </w:r>
          </w:p>
        </w:tc>
      </w:tr>
      <w:tr>
        <w:trPr>
          <w:trHeight w:val="494" w:hRule="atLeast"/>
        </w:trPr>
        <w:tc>
          <w:tcPr>
            <w:tcW w:w="127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ge (yr) Control group</w:t>
            </w:r>
          </w:p>
        </w:tc>
        <w:tc>
          <w:tcPr>
            <w:tcW w:w="117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0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81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7 (66.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25.7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7.5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 (0.79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0.203)</w:t>
            </w:r>
          </w:p>
        </w:tc>
      </w:tr>
      <w:tr>
        <w:trPr>
          <w:trHeight w:val="217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2 (63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 (32.9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.8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 (0.79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 (0.202)</w:t>
            </w:r>
          </w:p>
        </w:tc>
      </w:tr>
      <w:tr>
        <w:trPr>
          <w:trHeight w:val="217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20" w:type="dxa"/>
            <w:gridSpan w:val="3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</w:tr>
      <w:tr>
        <w:trPr>
          <w:trHeight w:val="409" w:hRule="atLeast"/>
        </w:trPr>
        <w:tc>
          <w:tcPr>
            <w:tcW w:w="1276" w:type="dxa"/>
            <w:tcBorders>
              <w:lef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Age (yr) </w:t>
              <w:br/>
              <w:t>AML patients</w:t>
            </w:r>
          </w:p>
        </w:tc>
        <w:tc>
          <w:tcPr>
            <w:tcW w:w="1172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lef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37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8 (54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 (34.4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11.4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7 (0.7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 (0.286)</w:t>
            </w:r>
          </w:p>
        </w:tc>
      </w:tr>
      <w:tr>
        <w:trPr>
          <w:trHeight w:val="266" w:hRule="atLeast"/>
        </w:trPr>
        <w:tc>
          <w:tcPr>
            <w:tcW w:w="127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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 (50.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(42.0)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(7.7)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9 (0.71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 (0.287)</w:t>
            </w:r>
          </w:p>
        </w:tc>
      </w:tr>
      <w:tr>
        <w:trPr>
          <w:trHeight w:val="266" w:hRule="atLeast"/>
        </w:trPr>
        <w:tc>
          <w:tcPr>
            <w:tcW w:w="1276" w:type="dxa"/>
            <w:tcBorders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-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342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25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</w:tr>
      <w:tr>
        <w:trPr>
          <w:trHeight w:val="266" w:hRule="atLeast"/>
        </w:trPr>
        <w:tc>
          <w:tcPr>
            <w:tcW w:w="8388" w:type="dxa"/>
            <w:gridSpan w:val="7"/>
            <w:tcBorders>
              <w:top w:val="single" w:sz="4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 ns: no significance.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/>
        </w:rPr>
      </w:pPr>
      <w:r>
        <w:rPr>
          <w:lang w:val="en-US"/>
        </w:rPr>
      </w:r>
    </w:p>
    <w:tbl>
      <w:tblPr>
        <w:tblW w:w="12960" w:type="dxa"/>
        <w:jc w:val="left"/>
        <w:tblInd w:w="-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635"/>
        <w:gridCol w:w="1069"/>
        <w:gridCol w:w="65"/>
        <w:gridCol w:w="1004"/>
        <w:gridCol w:w="148"/>
        <w:gridCol w:w="859"/>
        <w:gridCol w:w="360"/>
        <w:gridCol w:w="1260"/>
        <w:gridCol w:w="1080"/>
        <w:gridCol w:w="360"/>
        <w:gridCol w:w="1260"/>
        <w:gridCol w:w="1440"/>
        <w:gridCol w:w="1980"/>
      </w:tblGrid>
      <w:tr>
        <w:trPr/>
        <w:tc>
          <w:tcPr>
            <w:tcW w:w="12960" w:type="dxa"/>
            <w:gridSpan w:val="14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Table S2.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Genotype and allele frequency distribution of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val="en-GB"/>
              </w:rPr>
              <w:t>CYP2B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 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GB"/>
              </w:rPr>
              <w:t>51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T polymorphism in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val="en-GB"/>
              </w:rPr>
              <w:t>de nov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/>
              </w:rPr>
              <w:t xml:space="preserve"> AML patients according to karyotype and risk groups based on Cytogenetics.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6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6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07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62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6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</w:r>
          </w:p>
        </w:tc>
        <w:tc>
          <w:tcPr>
            <w:tcW w:w="4765" w:type="dxa"/>
            <w:gridSpan w:val="7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CYP2B6 genotype frequency (%)</w:t>
            </w:r>
          </w:p>
        </w:tc>
        <w:tc>
          <w:tcPr>
            <w:tcW w:w="6120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llele frequency</w:t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63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G</w:t>
            </w:r>
          </w:p>
        </w:tc>
        <w:tc>
          <w:tcPr>
            <w:tcW w:w="1152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T</w:t>
            </w:r>
          </w:p>
        </w:tc>
        <w:tc>
          <w:tcPr>
            <w:tcW w:w="1219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T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*p-value</w:t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G</w:t>
            </w:r>
          </w:p>
        </w:tc>
        <w:tc>
          <w:tcPr>
            <w:tcW w:w="12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14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*p-value</w:t>
            </w:r>
          </w:p>
        </w:tc>
        <w:tc>
          <w:tcPr>
            <w:tcW w:w="19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R [95%CI]</w:t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Karyotype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465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152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>
          <w:trHeight w:val="191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rmal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56.2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38.4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5.4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220 (0.75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72 (0.247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normal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 (52.4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9 (40.4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7.2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3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3 (0.72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 (0.27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4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171 - 1.895]</w:t>
            </w:r>
          </w:p>
        </w:tc>
      </w:tr>
      <w:tr>
        <w:trPr>
          <w:trHeight w:val="154" w:hRule="atLeast"/>
        </w:trPr>
        <w:tc>
          <w:tcPr>
            <w:tcW w:w="1440" w:type="dxa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05" w:type="dxa"/>
            <w:gridSpan w:val="6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</w:tr>
      <w:tr>
        <w:trPr>
          <w:trHeight w:val="159" w:hRule="atLeast"/>
        </w:trPr>
        <w:tc>
          <w:tcPr>
            <w:tcW w:w="1440" w:type="dxa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/del(7q)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(41.5)</w:t>
            </w:r>
          </w:p>
        </w:tc>
        <w:tc>
          <w:tcPr>
            <w:tcW w:w="115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9.0)</w:t>
            </w:r>
          </w:p>
        </w:tc>
        <w:tc>
          <w:tcPr>
            <w:tcW w:w="121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19.5)</w:t>
            </w:r>
          </w:p>
        </w:tc>
        <w:tc>
          <w:tcPr>
            <w:tcW w:w="126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94 (0.610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60 (0.390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5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748 - 3.621]</w:t>
            </w:r>
          </w:p>
        </w:tc>
      </w:tr>
      <w:tr>
        <w:trPr>
          <w:trHeight w:val="173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5/del(5q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37.7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39.6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22.7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0.57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0.425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.9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911 - 4.424]</w:t>
            </w:r>
          </w:p>
        </w:tc>
      </w:tr>
      <w:tr>
        <w:trPr>
          <w:trHeight w:val="212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8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48.8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48.8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2.4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33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0.73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 (0.26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12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bn(11q23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53.1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46.9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 (0.76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0.23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21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v(16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69.2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0.8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.0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 (0.84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0.15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60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(15;17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5 (51.7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 (48.3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44 (0.75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4 (0.24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83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(8;21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5 (17.9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1 (75.0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 (7.1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31 (0.55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5 (0.446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.1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829 - 5.524]</w:t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2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8 (50.0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7 (43.8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1 (6.2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23 (0.71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9 (0.281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149" w:hRule="atLeast"/>
        </w:trPr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(9;22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80.0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0.0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0.0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0.8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(0.1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>
          <w:trHeight w:val="332" w:hRule="atLeast"/>
        </w:trPr>
        <w:tc>
          <w:tcPr>
            <w:tcW w:w="1440" w:type="dxa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05" w:type="dxa"/>
            <w:gridSpan w:val="6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omplex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56.4)</w:t>
            </w:r>
          </w:p>
        </w:tc>
        <w:tc>
          <w:tcPr>
            <w:tcW w:w="115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 (35.5)</w:t>
            </w:r>
          </w:p>
        </w:tc>
        <w:tc>
          <w:tcPr>
            <w:tcW w:w="1219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8.1)</w:t>
            </w:r>
          </w:p>
        </w:tc>
        <w:tc>
          <w:tcPr>
            <w:tcW w:w="126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3 (0.741)</w:t>
            </w:r>
          </w:p>
        </w:tc>
        <w:tc>
          <w:tcPr>
            <w:tcW w:w="1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 (0.259)</w:t>
            </w:r>
          </w:p>
        </w:tc>
        <w:tc>
          <w:tcPr>
            <w:tcW w:w="144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onosomal 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1134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54.1)</w:t>
            </w:r>
          </w:p>
        </w:tc>
        <w:tc>
          <w:tcPr>
            <w:tcW w:w="1152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35.3)</w:t>
            </w:r>
          </w:p>
        </w:tc>
        <w:tc>
          <w:tcPr>
            <w:tcW w:w="1219" w:type="dxa"/>
            <w:gridSpan w:val="2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0.6)</w:t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0.718)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0.282)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20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5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068 - 2.252]</w:t>
            </w:r>
          </w:p>
        </w:tc>
      </w:tr>
      <w:tr>
        <w:trPr/>
        <w:tc>
          <w:tcPr>
            <w:tcW w:w="1440" w:type="dxa"/>
            <w:tcBorders>
              <w:top w:val="single" w:sz="2" w:space="0" w:color="000000"/>
              <w:left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Risk group</w:t>
            </w:r>
          </w:p>
        </w:tc>
        <w:tc>
          <w:tcPr>
            <w:tcW w:w="635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52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9" w:type="dxa"/>
            <w:gridSpan w:val="2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2" w:space="0" w:color="000000"/>
              <w:righ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440" w:type="dxa"/>
            <w:gridSpan w:val="2"/>
            <w:tcBorders>
              <w:top w:val="single" w:sz="2" w:space="0" w:color="000000"/>
              <w:left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ood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54.8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 (43.6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1.6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0.76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 (0.23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termediate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 (53.8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 (42.4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3.8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3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3 (0.75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 (0.250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3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3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014 - 1.701]</w:t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or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 (52.5)</w:t>
            </w:r>
          </w:p>
        </w:tc>
        <w:tc>
          <w:tcPr>
            <w:tcW w:w="115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 (33.3)</w:t>
            </w:r>
          </w:p>
        </w:tc>
        <w:tc>
          <w:tcPr>
            <w:tcW w:w="121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14.2)</w:t>
            </w:r>
          </w:p>
        </w:tc>
        <w:tc>
          <w:tcPr>
            <w:tcW w:w="1260" w:type="dxa"/>
            <w:tcBorders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1440" w:type="dxa"/>
            <w:gridSpan w:val="2"/>
            <w:tcBorders>
              <w:left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 (0.69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 (0.309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.7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[1.299 - 2.380]</w:t>
            </w:r>
          </w:p>
        </w:tc>
      </w:tr>
      <w:tr>
        <w:trPr/>
        <w:tc>
          <w:tcPr>
            <w:tcW w:w="1440" w:type="dxa"/>
            <w:tcBorders>
              <w:left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-value</w:t>
            </w:r>
          </w:p>
        </w:tc>
        <w:tc>
          <w:tcPr>
            <w:tcW w:w="635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505" w:type="dxa"/>
            <w:gridSpan w:val="6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0.001</w:t>
            </w:r>
          </w:p>
        </w:tc>
        <w:tc>
          <w:tcPr>
            <w:tcW w:w="1260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2700" w:type="dxa"/>
            <w:gridSpan w:val="3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2960" w:type="dxa"/>
            <w:gridSpan w:val="14"/>
            <w:tcBorders>
              <w:top w:val="single" w:sz="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s: no significance.</w:t>
            </w:r>
          </w:p>
        </w:tc>
      </w:tr>
      <w:tr>
        <w:trPr/>
        <w:tc>
          <w:tcPr>
            <w:tcW w:w="12960" w:type="dxa"/>
            <w:gridSpan w:val="14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*p-value was evaluated after comparison with our control population.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rFonts w:cs="Calibri"/>
          <w:lang w:val="en-GB"/>
        </w:rPr>
        <w:t xml:space="preserve"> 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column">
                  <wp:posOffset>-22860</wp:posOffset>
                </wp:positionH>
                <wp:positionV relativeFrom="paragraph">
                  <wp:posOffset>100330</wp:posOffset>
                </wp:positionV>
                <wp:extent cx="7383780" cy="3504565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3504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58"/>
                              <w:gridCol w:w="567"/>
                              <w:gridCol w:w="1143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080"/>
                              <w:gridCol w:w="1980"/>
                            </w:tblGrid>
                            <w:tr>
                              <w:trPr/>
                              <w:tc>
                                <w:tcPr>
                                  <w:tcW w:w="11628" w:type="dxa"/>
                                  <w:gridSpan w:val="10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able S3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Genotype and allele frequency distribution o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CYP2B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 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vertAlign w:val="superscript"/>
                                      <w:lang w:val="en-GB"/>
                                    </w:rPr>
                                    <w:t>5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T polymorphism 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-AML patients according to karyotype and risk group </w:t>
                                    <w:br/>
                                    <w:t>based on Cytogenetics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28" w:type="dxa"/>
                                  <w:gridSpan w:val="10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383" w:type="dxa"/>
                                  <w:gridSpan w:val="4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CYP2B6 genotype frequency (%)</w:t>
                                  </w:r>
                                </w:p>
                              </w:tc>
                              <w:tc>
                                <w:tcPr>
                                  <w:tcW w:w="5220" w:type="dxa"/>
                                  <w:gridSpan w:val="4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N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.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*p-valu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*p-valu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  <w:bottom w:val="single" w:sz="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OR [95%CI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Karyotyp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10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rma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 (4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 (53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6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20 (0.66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10 (0.33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bnorma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2 (45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9 (31.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 (22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3 (0.61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 (0.38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47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762 - 3.480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gridSpan w:val="3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-7/del(7q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 (46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 (25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 (28.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38 (0.59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26 (0.40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69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594 - 4.564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1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-5/del(5q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 (36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2 (36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9 (27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6 (0.57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8 (0.42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.06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820 - 5.162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+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8 (53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 (2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 (26.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3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 (0.63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1 (0.36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28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066 – 4.885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89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Abn(11q23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 (8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2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1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 (0.4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 (0.6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5.91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650 - 21.1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v(16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1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 (1.0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+2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5 (71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1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7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GB"/>
                                    </w:rPr>
                                    <w:t>7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.9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364 – 11.3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t(9;22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 (71.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06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3.94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364 – 11.38]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6" w:hRule="atLeast"/>
                              </w:trPr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gridSpan w:val="3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Complex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 (46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6 (43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 (10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5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0 (0.676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4 (0.324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14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1.89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131 – 3.165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 xml:space="preserve">Monosomal 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4 (45.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3 (41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 (12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1 (0.66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1 (0.33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0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3.506 – 3.506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Risk gro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right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2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Goo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1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0 (0.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 (0.500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Intermediat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3(46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9 (38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 (14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1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5 (0.66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33 (0.337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00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275 – 3.141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Poor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1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25 (43.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7 (29.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15 (26.3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lef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67 (0.588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 (0.41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2.76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 xml:space="preserve"> [1.838 – 4.159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458" w:type="dxa"/>
                                  <w:tcBorders>
                                    <w:left w:val="single" w:sz="1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3" w:type="dxa"/>
                                  <w:gridSpan w:val="3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gridSpan w:val="2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28" w:type="dxa"/>
                                  <w:gridSpan w:val="10"/>
                                  <w:tcBorders>
                                    <w:top w:val="single" w:sz="2" w:space="0" w:color="000000"/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ns: no 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628" w:type="dxa"/>
                                  <w:gridSpan w:val="10"/>
                                  <w:tcBorders>
                                    <w:left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6"/>
                                      <w:szCs w:val="16"/>
                                      <w:lang w:val="en-GB"/>
                                    </w:rPr>
                                    <w:t>*p-value was evaluated after comparison with our control population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275.95pt;mso-wrap-distance-left:9pt;mso-wrap-distance-right:9pt;mso-wrap-distance-top:0pt;mso-wrap-distance-bottom:0pt;margin-top:7.9pt;mso-position-vertical-relative:text;margin-left:-1.8pt;mso-position-horizontal-relative:text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58"/>
                        <w:gridCol w:w="567"/>
                        <w:gridCol w:w="1143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080"/>
                        <w:gridCol w:w="1980"/>
                      </w:tblGrid>
                      <w:tr>
                        <w:trPr/>
                        <w:tc>
                          <w:tcPr>
                            <w:tcW w:w="11628" w:type="dxa"/>
                            <w:gridSpan w:val="10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Table S3.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Genotype and allele frequency distribution of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  <w:lang w:val="en-GB"/>
                              </w:rPr>
                              <w:t>CYP2B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 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516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T polymorphism in 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i/>
                                <w:sz w:val="18"/>
                                <w:szCs w:val="18"/>
                                <w:lang w:val="en-GB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-AML patients according to karyotype and risk group </w:t>
                              <w:br/>
                              <w:t>based on Cytogenetics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28" w:type="dxa"/>
                            <w:gridSpan w:val="10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4383" w:type="dxa"/>
                            <w:gridSpan w:val="4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CYP2B6 genotype frequency (%)</w:t>
                            </w:r>
                          </w:p>
                        </w:tc>
                        <w:tc>
                          <w:tcPr>
                            <w:tcW w:w="5220" w:type="dxa"/>
                            <w:gridSpan w:val="4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No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*p-valu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*p-valu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  <w:bottom w:val="single" w:sz="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OR [95%CI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Karyotyp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10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61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ormal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 (4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 (53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6.7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20 (0.66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10 (0.33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bnormal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2 (45.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9 (31.5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 (22.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3 (0.61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 (0.38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47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762 - 3.480]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03" w:type="dxa"/>
                            <w:gridSpan w:val="3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1" w:hRule="atLeast"/>
                        </w:trPr>
                        <w:tc>
                          <w:tcPr>
                            <w:tcW w:w="1458" w:type="dxa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-7/del(7q)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 (46.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 (25.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 (28.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38 (0.594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26 (0.40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69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594 - 4.564]</w:t>
                            </w:r>
                          </w:p>
                        </w:tc>
                      </w:tr>
                      <w:tr>
                        <w:trPr>
                          <w:trHeight w:val="141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-5/del(5q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 (36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2 (36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9 (27.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6 (0.576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8 (0.42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.06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820 - 5.162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+8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8 (53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 (2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 (26.7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33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 (0.63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1 (0.36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28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066 – 4.885]</w:t>
                            </w:r>
                          </w:p>
                        </w:tc>
                      </w:tr>
                      <w:tr>
                        <w:trPr>
                          <w:trHeight w:val="189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Abn(11q23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 (8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20.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1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 (0.4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 (0.6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5.91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650 - 21.18]</w:t>
                            </w:r>
                          </w:p>
                        </w:tc>
                      </w:tr>
                      <w:tr>
                        <w:trPr>
                          <w:trHeight w:val="158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v(16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1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 (1.0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+21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5 (71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1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7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GB"/>
                              </w:rPr>
                              <w:t>7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.9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364 – 11.38]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t(9;22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 (71.4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06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3.94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364 – 11.38]</w:t>
                            </w:r>
                          </w:p>
                        </w:tc>
                      </w:tr>
                      <w:tr>
                        <w:trPr>
                          <w:trHeight w:val="166" w:hRule="atLeast"/>
                        </w:trPr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03" w:type="dxa"/>
                            <w:gridSpan w:val="3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Complex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 (46.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6 (43.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 (10.8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56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0 (0.676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4 (0.324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14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1.89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131 – 3.165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 xml:space="preserve">Monosomal 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4 (45.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3 (41.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 (12.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50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1 (0.66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1 (0.33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0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3.506 – 3.506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Risk grou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43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right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  <w:left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2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Goo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1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0 (0.0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 (0.500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Intermediate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3(46.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9 (38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 (14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1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5 (0.663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33 (0.337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00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275 – 3.141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Poor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1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25 (43.9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7 (29.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15 (26.3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lef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67 (0.588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 (0.412)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2.76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 xml:space="preserve"> [1.838 – 4.159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458" w:type="dxa"/>
                            <w:tcBorders>
                              <w:left w:val="single" w:sz="1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303" w:type="dxa"/>
                            <w:gridSpan w:val="3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160" w:type="dxa"/>
                            <w:gridSpan w:val="2"/>
                            <w:tcBorders>
                              <w:left w:val="single" w:sz="2" w:space="0" w:color="000000"/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28" w:type="dxa"/>
                            <w:gridSpan w:val="10"/>
                            <w:tcBorders>
                              <w:top w:val="single" w:sz="2" w:space="0" w:color="000000"/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ns: no signific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628" w:type="dxa"/>
                            <w:gridSpan w:val="10"/>
                            <w:tcBorders>
                              <w:left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6"/>
                                <w:szCs w:val="16"/>
                                <w:lang w:val="en-GB"/>
                              </w:rPr>
                              <w:t>*p-value was evaluated after comparison with our control population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2T10:10:00Z</dcterms:created>
  <dc:creator>user</dc:creator>
  <dc:description/>
  <cp:keywords/>
  <dc:language>en-US</dc:language>
  <cp:lastModifiedBy>Aggeliki</cp:lastModifiedBy>
  <dcterms:modified xsi:type="dcterms:W3CDTF">2014-01-30T11:28:00Z</dcterms:modified>
  <cp:revision>22</cp:revision>
  <dc:subject/>
  <dc:title> </dc:title>
</cp:coreProperties>
</file>